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FEE914" w14:textId="663C0897" w:rsidR="00AB45EE" w:rsidRPr="00AB45EE" w:rsidRDefault="00822400" w:rsidP="00AB45EE">
      <w:pPr>
        <w:pStyle w:val="Heading1"/>
        <w:rPr>
          <w:sz w:val="24"/>
          <w:szCs w:val="24"/>
        </w:rPr>
      </w:pPr>
      <w:r w:rsidRPr="00822400">
        <w:rPr>
          <w:i/>
          <w:iCs/>
          <w:sz w:val="24"/>
          <w:szCs w:val="24"/>
        </w:rPr>
        <w:t>Large Language Models and Humans Converge in Judging Public Figures' Personalities</w:t>
      </w:r>
    </w:p>
    <w:p w14:paraId="32140A0C" w14:textId="04018D40" w:rsidR="00410E3D" w:rsidRPr="00EA09F7" w:rsidRDefault="00410E3D" w:rsidP="00410E3D">
      <w:pPr>
        <w:spacing w:line="24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 w:eastAsia="zh-CN"/>
        </w:rPr>
      </w:pPr>
      <w:proofErr w:type="spellStart"/>
      <w:r w:rsidRPr="00EA09F7">
        <w:rPr>
          <w:rFonts w:ascii="Times New Roman" w:eastAsia="Times New Roman" w:hAnsi="Times New Roman" w:cs="Times New Roman"/>
          <w:bCs/>
          <w:sz w:val="24"/>
          <w:szCs w:val="24"/>
          <w:lang w:val="en-US" w:eastAsia="zh-CN"/>
        </w:rPr>
        <w:t>Xubo</w:t>
      </w:r>
      <w:proofErr w:type="spellEnd"/>
      <w:r w:rsidRPr="00EA09F7">
        <w:rPr>
          <w:rFonts w:ascii="Times New Roman" w:eastAsia="Times New Roman" w:hAnsi="Times New Roman" w:cs="Times New Roman"/>
          <w:bCs/>
          <w:sz w:val="24"/>
          <w:szCs w:val="24"/>
          <w:lang w:val="en-US" w:eastAsia="zh-CN"/>
        </w:rPr>
        <w:t xml:space="preserve"> Cao, Michal Kosinsk</w:t>
      </w:r>
      <w:r w:rsidR="00CA7A11" w:rsidRPr="00EA09F7">
        <w:rPr>
          <w:rFonts w:ascii="Times New Roman" w:eastAsia="Times New Roman" w:hAnsi="Times New Roman" w:cs="Times New Roman"/>
          <w:bCs/>
          <w:sz w:val="24"/>
          <w:szCs w:val="24"/>
          <w:lang w:val="en-US" w:eastAsia="zh-CN"/>
        </w:rPr>
        <w:t>i (michalk@stanford.edu)</w:t>
      </w:r>
    </w:p>
    <w:p w14:paraId="4C8188EC" w14:textId="77777777" w:rsidR="0009693B" w:rsidRPr="00EA09F7" w:rsidRDefault="0009693B" w:rsidP="00A426FB">
      <w:pPr>
        <w:rPr>
          <w:rFonts w:ascii="Times New Roman" w:hAnsi="Times New Roman" w:cs="Times New Roman"/>
          <w:sz w:val="24"/>
          <w:szCs w:val="24"/>
        </w:rPr>
      </w:pPr>
    </w:p>
    <w:p w14:paraId="2401F3F9" w14:textId="219C57B2" w:rsidR="00D10840" w:rsidRPr="00EA09F7" w:rsidRDefault="00252092" w:rsidP="009B77B9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Human Ratings</w:t>
      </w:r>
      <w:r w:rsidR="003C5ADA" w:rsidRPr="00EA09F7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EA09F7" w:rsidRPr="00EA09F7">
        <w:rPr>
          <w:rFonts w:ascii="Times New Roman" w:hAnsi="Times New Roman" w:cs="Times New Roman"/>
          <w:color w:val="000000"/>
          <w:sz w:val="24"/>
          <w:szCs w:val="24"/>
        </w:rPr>
        <w:t>The predictive validity of ChatGPT-4’s responses was examined using</w:t>
      </w:r>
      <w:r w:rsidR="004A33D2">
        <w:rPr>
          <w:rFonts w:ascii="Times New Roman" w:hAnsi="Times New Roman" w:cs="Times New Roman"/>
          <w:color w:val="000000"/>
          <w:sz w:val="24"/>
          <w:szCs w:val="24"/>
        </w:rPr>
        <w:t xml:space="preserve"> human </w:t>
      </w:r>
      <w:r>
        <w:rPr>
          <w:rFonts w:ascii="Times New Roman" w:hAnsi="Times New Roman" w:cs="Times New Roman"/>
          <w:color w:val="000000"/>
          <w:sz w:val="24"/>
          <w:szCs w:val="24"/>
        </w:rPr>
        <w:t>ratings</w:t>
      </w:r>
      <w:r w:rsidR="004A33D2">
        <w:rPr>
          <w:rFonts w:ascii="Times New Roman" w:hAnsi="Times New Roman" w:cs="Times New Roman"/>
          <w:color w:val="000000"/>
          <w:sz w:val="24"/>
          <w:szCs w:val="24"/>
        </w:rPr>
        <w:t xml:space="preserve"> collected in previous research (8)</w:t>
      </w:r>
      <w:r w:rsidR="00EA09F7" w:rsidRPr="00EA09F7">
        <w:rPr>
          <w:rFonts w:ascii="Times New Roman" w:hAnsi="Times New Roman" w:cs="Times New Roman"/>
          <w:color w:val="000000"/>
          <w:sz w:val="24"/>
          <w:szCs w:val="24"/>
        </w:rPr>
        <w:t xml:space="preserve">. We started with the 300 (out of 11,341) most popular public figures from 43 countries listed in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="00EA09F7" w:rsidRPr="00EA09F7">
        <w:rPr>
          <w:rFonts w:ascii="Times New Roman" w:hAnsi="Times New Roman" w:cs="Times New Roman"/>
          <w:color w:val="000000"/>
          <w:sz w:val="24"/>
          <w:szCs w:val="24"/>
        </w:rPr>
        <w:t xml:space="preserve">Pantheon 1.0 dataset (10). </w:t>
      </w:r>
      <w:r w:rsidR="003C5ADA" w:rsidRPr="00EA09F7">
        <w:rPr>
          <w:rFonts w:ascii="Times New Roman" w:hAnsi="Times New Roman" w:cs="Times New Roman"/>
          <w:color w:val="000000"/>
          <w:sz w:val="24"/>
          <w:szCs w:val="24"/>
        </w:rPr>
        <w:t xml:space="preserve">Their popularity was approximated by their Wikipedia page views. As artists were particularly popular, we limited their number to 100 to include public figures from other domains. </w:t>
      </w:r>
      <w:r w:rsidR="00EA09F7" w:rsidRPr="00EA09F7">
        <w:rPr>
          <w:rFonts w:ascii="Times New Roman" w:hAnsi="Times New Roman" w:cs="Times New Roman"/>
          <w:color w:val="000000"/>
          <w:sz w:val="24"/>
          <w:szCs w:val="24"/>
        </w:rPr>
        <w:t>Figures</w:t>
      </w:r>
      <w:r w:rsidR="00D10840" w:rsidRPr="00EA09F7">
        <w:rPr>
          <w:rFonts w:ascii="Times New Roman" w:hAnsi="Times New Roman" w:cs="Times New Roman"/>
          <w:color w:val="000000"/>
          <w:sz w:val="24"/>
          <w:szCs w:val="24"/>
        </w:rPr>
        <w:t xml:space="preserve"> born before 1900 were excluded, as the raters may have been less familiar with them. 600 raters</w:t>
      </w:r>
      <w:r w:rsidR="004A33D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A33D2" w:rsidRPr="00EA09F7">
        <w:rPr>
          <w:rFonts w:ascii="Times New Roman" w:hAnsi="Times New Roman" w:cs="Times New Roman"/>
          <w:color w:val="000000"/>
          <w:sz w:val="24"/>
          <w:szCs w:val="24"/>
        </w:rPr>
        <w:t>recruited on Prolific.com</w:t>
      </w:r>
      <w:r w:rsidR="00D10840" w:rsidRPr="00EA09F7">
        <w:rPr>
          <w:rFonts w:ascii="Times New Roman" w:hAnsi="Times New Roman" w:cs="Times New Roman"/>
          <w:color w:val="000000"/>
          <w:sz w:val="24"/>
          <w:szCs w:val="24"/>
        </w:rPr>
        <w:t xml:space="preserve"> completed TIPI </w:t>
      </w:r>
      <w:r w:rsidR="00EA09F7" w:rsidRPr="00EA09F7">
        <w:rPr>
          <w:rFonts w:ascii="Times New Roman" w:hAnsi="Times New Roman" w:cs="Times New Roman"/>
          <w:color w:val="000000"/>
          <w:sz w:val="24"/>
          <w:szCs w:val="24"/>
        </w:rPr>
        <w:t xml:space="preserve">(9) </w:t>
      </w:r>
      <w:r w:rsidR="00D10840" w:rsidRPr="00EA09F7">
        <w:rPr>
          <w:rFonts w:ascii="Times New Roman" w:hAnsi="Times New Roman" w:cs="Times New Roman"/>
          <w:color w:val="000000"/>
          <w:sz w:val="24"/>
          <w:szCs w:val="24"/>
        </w:rPr>
        <w:t xml:space="preserve">for ten randomly chosen public figures (they could skip </w:t>
      </w:r>
      <w:r>
        <w:rPr>
          <w:rFonts w:ascii="Times New Roman" w:hAnsi="Times New Roman" w:cs="Times New Roman"/>
          <w:color w:val="000000"/>
          <w:sz w:val="24"/>
          <w:szCs w:val="24"/>
        </w:rPr>
        <w:t>unfamiliar figures</w:t>
      </w:r>
      <w:r w:rsidR="00D10840" w:rsidRPr="00EA09F7">
        <w:rPr>
          <w:rFonts w:ascii="Times New Roman" w:hAnsi="Times New Roman" w:cs="Times New Roman"/>
          <w:color w:val="000000"/>
          <w:sz w:val="24"/>
          <w:szCs w:val="24"/>
        </w:rPr>
        <w:t xml:space="preserve">). </w:t>
      </w:r>
      <w:r w:rsidR="004A33D2">
        <w:rPr>
          <w:rFonts w:ascii="Times New Roman" w:hAnsi="Times New Roman" w:cs="Times New Roman"/>
          <w:color w:val="000000"/>
          <w:sz w:val="24"/>
          <w:szCs w:val="24"/>
        </w:rPr>
        <w:t>P</w:t>
      </w:r>
      <w:r w:rsidR="00D10840" w:rsidRPr="00EA09F7">
        <w:rPr>
          <w:rFonts w:ascii="Times New Roman" w:hAnsi="Times New Roman" w:cs="Times New Roman"/>
          <w:color w:val="000000"/>
          <w:sz w:val="24"/>
          <w:szCs w:val="24"/>
        </w:rPr>
        <w:t>ublic figures received ratings from 18.89 raters (SD=10.38)</w:t>
      </w:r>
      <w:r w:rsidR="004A33D2">
        <w:rPr>
          <w:rFonts w:ascii="Times New Roman" w:hAnsi="Times New Roman" w:cs="Times New Roman"/>
          <w:color w:val="000000"/>
          <w:sz w:val="24"/>
          <w:szCs w:val="24"/>
        </w:rPr>
        <w:t xml:space="preserve"> on average</w:t>
      </w:r>
      <w:r w:rsidR="00D10840" w:rsidRPr="00EA09F7">
        <w:rPr>
          <w:rFonts w:ascii="Times New Roman" w:hAnsi="Times New Roman" w:cs="Times New Roman"/>
          <w:color w:val="000000"/>
          <w:sz w:val="24"/>
          <w:szCs w:val="24"/>
        </w:rPr>
        <w:t>. 74 public figures rated by fewer than ten raters were removed to maintain the reliability of our measure.</w:t>
      </w:r>
    </w:p>
    <w:p w14:paraId="6DDEABEC" w14:textId="77777777" w:rsidR="00D10840" w:rsidRPr="00EA09F7" w:rsidRDefault="00D10840" w:rsidP="009B77B9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BC88F24" w14:textId="6402A0E9" w:rsidR="004A33D2" w:rsidRDefault="004A33D2" w:rsidP="009B77B9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Chat</w:t>
      </w:r>
      <w:r w:rsidR="009B77B9" w:rsidRPr="00EA09F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GPT-3.5 Performance. </w:t>
      </w:r>
      <w:r w:rsidR="00252092" w:rsidRPr="00252092">
        <w:rPr>
          <w:rFonts w:ascii="Times New Roman" w:hAnsi="Times New Roman" w:cs="Times New Roman"/>
          <w:color w:val="000000"/>
          <w:sz w:val="24"/>
          <w:szCs w:val="24"/>
        </w:rPr>
        <w:t>The s</w:t>
      </w:r>
      <w:r w:rsidR="00EA09F7" w:rsidRPr="00252092">
        <w:rPr>
          <w:rFonts w:ascii="Times New Roman" w:hAnsi="Times New Roman" w:cs="Times New Roman"/>
          <w:color w:val="000000"/>
          <w:sz w:val="24"/>
          <w:szCs w:val="24"/>
        </w:rPr>
        <w:t>ame</w:t>
      </w:r>
      <w:r w:rsidR="00EA09F7" w:rsidRPr="00EA09F7">
        <w:rPr>
          <w:rFonts w:ascii="Times New Roman" w:hAnsi="Times New Roman" w:cs="Times New Roman"/>
          <w:color w:val="000000"/>
          <w:sz w:val="24"/>
          <w:szCs w:val="24"/>
        </w:rPr>
        <w:t xml:space="preserve"> approach </w:t>
      </w:r>
      <w:r w:rsidR="00BB546A">
        <w:rPr>
          <w:rFonts w:ascii="Times New Roman" w:hAnsi="Times New Roman" w:cs="Times New Roman"/>
          <w:color w:val="000000"/>
          <w:sz w:val="24"/>
          <w:szCs w:val="24"/>
        </w:rPr>
        <w:t xml:space="preserve">was used </w:t>
      </w:r>
      <w:r w:rsidR="00EA09F7" w:rsidRPr="00EA09F7">
        <w:rPr>
          <w:rFonts w:ascii="Times New Roman" w:hAnsi="Times New Roman" w:cs="Times New Roman"/>
          <w:color w:val="000000"/>
          <w:sz w:val="24"/>
          <w:szCs w:val="24"/>
        </w:rPr>
        <w:t xml:space="preserve">to </w:t>
      </w:r>
      <w:r w:rsidR="00BB546A">
        <w:rPr>
          <w:rFonts w:ascii="Times New Roman" w:hAnsi="Times New Roman" w:cs="Times New Roman"/>
          <w:color w:val="000000"/>
          <w:sz w:val="24"/>
          <w:szCs w:val="24"/>
        </w:rPr>
        <w:t>test</w:t>
      </w:r>
      <w:r w:rsidR="00905DD4" w:rsidRPr="00EA09F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A09F7" w:rsidRPr="00EA09F7">
        <w:rPr>
          <w:rFonts w:ascii="Times New Roman" w:hAnsi="Times New Roman" w:cs="Times New Roman"/>
          <w:color w:val="000000"/>
          <w:sz w:val="24"/>
          <w:szCs w:val="24"/>
        </w:rPr>
        <w:t>ChatGPT-3.5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’s </w:t>
      </w:r>
      <w:r w:rsidRPr="00EA09F7">
        <w:rPr>
          <w:rFonts w:ascii="Times New Roman" w:hAnsi="Times New Roman" w:cs="Times New Roman"/>
          <w:color w:val="000000"/>
          <w:sz w:val="24"/>
          <w:szCs w:val="24"/>
        </w:rPr>
        <w:t>performance</w:t>
      </w:r>
      <w:r w:rsidR="00EA09F7" w:rsidRPr="00EA09F7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="00905DD4" w:rsidRPr="00EA09F7">
        <w:rPr>
          <w:rFonts w:ascii="Times New Roman" w:hAnsi="Times New Roman" w:cs="Times New Roman"/>
          <w:color w:val="000000"/>
          <w:sz w:val="24"/>
          <w:szCs w:val="24"/>
        </w:rPr>
        <w:t>“gpt-3.5-turbo-1106”</w:t>
      </w:r>
      <w:r w:rsidR="00EA09F7" w:rsidRPr="00EA09F7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905DD4" w:rsidRPr="00EA09F7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Its responses were less consistent, with the </w:t>
      </w:r>
      <w:r w:rsidR="00905DD4" w:rsidRPr="00EA09F7">
        <w:rPr>
          <w:rFonts w:ascii="Times New Roman" w:hAnsi="Times New Roman" w:cs="Times New Roman"/>
          <w:color w:val="000000"/>
          <w:sz w:val="24"/>
          <w:szCs w:val="24"/>
        </w:rPr>
        <w:t>single-rater intraclass correlation coefficient (ICC) spanning from 0.51 to 0.88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ICC for ChatGPT-4 was from </w:t>
      </w:r>
      <w:r w:rsidR="00905DD4" w:rsidRPr="00EA09F7">
        <w:rPr>
          <w:rFonts w:ascii="Times New Roman" w:hAnsi="Times New Roman" w:cs="Times New Roman"/>
          <w:color w:val="000000"/>
          <w:sz w:val="24"/>
          <w:szCs w:val="24"/>
        </w:rPr>
        <w:t>0.95 to 0.98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905DD4" w:rsidRPr="00EA09F7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EA09F7" w:rsidRPr="00EA09F7">
        <w:rPr>
          <w:rFonts w:ascii="Times New Roman" w:hAnsi="Times New Roman" w:cs="Times New Roman"/>
          <w:color w:val="000000"/>
          <w:sz w:val="24"/>
          <w:szCs w:val="24"/>
        </w:rPr>
        <w:t>As show</w:t>
      </w:r>
      <w:r>
        <w:rPr>
          <w:rFonts w:ascii="Times New Roman" w:hAnsi="Times New Roman" w:cs="Times New Roman"/>
          <w:color w:val="000000"/>
          <w:sz w:val="24"/>
          <w:szCs w:val="24"/>
        </w:rPr>
        <w:t>n</w:t>
      </w:r>
      <w:r w:rsidR="00EA09F7" w:rsidRPr="00EA09F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i</w:t>
      </w:r>
      <w:r w:rsidR="00EA09F7" w:rsidRPr="00EA09F7">
        <w:rPr>
          <w:rFonts w:ascii="Times New Roman" w:hAnsi="Times New Roman" w:cs="Times New Roman"/>
          <w:color w:val="000000"/>
          <w:sz w:val="24"/>
          <w:szCs w:val="24"/>
        </w:rPr>
        <w:t xml:space="preserve">n </w:t>
      </w:r>
      <w:r w:rsidR="00905DD4" w:rsidRPr="00EA09F7">
        <w:rPr>
          <w:rFonts w:ascii="Times New Roman" w:hAnsi="Times New Roman" w:cs="Times New Roman"/>
          <w:color w:val="000000"/>
          <w:sz w:val="24"/>
          <w:szCs w:val="24"/>
        </w:rPr>
        <w:t>Figure S1</w:t>
      </w:r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905DD4" w:rsidRPr="00EA09F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A09F7" w:rsidRPr="00EA09F7">
        <w:rPr>
          <w:rFonts w:ascii="Times New Roman" w:hAnsi="Times New Roman" w:cs="Times New Roman"/>
          <w:color w:val="000000"/>
          <w:sz w:val="24"/>
          <w:szCs w:val="24"/>
        </w:rPr>
        <w:t>Chat</w:t>
      </w:r>
      <w:r w:rsidR="00905DD4" w:rsidRPr="00EA09F7">
        <w:rPr>
          <w:rFonts w:ascii="Times New Roman" w:hAnsi="Times New Roman" w:cs="Times New Roman"/>
          <w:color w:val="000000"/>
          <w:sz w:val="24"/>
          <w:szCs w:val="24"/>
        </w:rPr>
        <w:t xml:space="preserve">GPT-3.5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was less </w:t>
      </w:r>
      <w:r w:rsidR="00905DD4" w:rsidRPr="00EA09F7">
        <w:rPr>
          <w:rFonts w:ascii="Times New Roman" w:hAnsi="Times New Roman" w:cs="Times New Roman"/>
          <w:color w:val="000000"/>
          <w:sz w:val="24"/>
          <w:szCs w:val="24"/>
        </w:rPr>
        <w:t>accur</w:t>
      </w:r>
      <w:r>
        <w:rPr>
          <w:rFonts w:ascii="Times New Roman" w:hAnsi="Times New Roman" w:cs="Times New Roman"/>
          <w:color w:val="000000"/>
          <w:sz w:val="24"/>
          <w:szCs w:val="24"/>
        </w:rPr>
        <w:t>ate</w:t>
      </w:r>
      <w:r w:rsidR="00EA09F7" w:rsidRPr="00EA09F7">
        <w:rPr>
          <w:rFonts w:ascii="Times New Roman" w:hAnsi="Times New Roman" w:cs="Times New Roman"/>
          <w:color w:val="000000"/>
          <w:sz w:val="24"/>
          <w:szCs w:val="24"/>
        </w:rPr>
        <w:t xml:space="preserve"> than Chat</w:t>
      </w:r>
      <w:r w:rsidR="00905DD4" w:rsidRPr="00EA09F7">
        <w:rPr>
          <w:rFonts w:ascii="Times New Roman" w:hAnsi="Times New Roman" w:cs="Times New Roman"/>
          <w:color w:val="000000"/>
          <w:sz w:val="24"/>
          <w:szCs w:val="24"/>
        </w:rPr>
        <w:t xml:space="preserve">GPT-4 across </w:t>
      </w:r>
      <w:r w:rsidR="0080583C" w:rsidRPr="00EA09F7">
        <w:rPr>
          <w:rFonts w:ascii="Times New Roman" w:hAnsi="Times New Roman" w:cs="Times New Roman"/>
          <w:color w:val="000000"/>
          <w:sz w:val="24"/>
          <w:szCs w:val="24"/>
        </w:rPr>
        <w:t>all</w:t>
      </w:r>
      <w:r w:rsidR="00905DD4" w:rsidRPr="00EA09F7">
        <w:rPr>
          <w:rFonts w:ascii="Times New Roman" w:hAnsi="Times New Roman" w:cs="Times New Roman"/>
          <w:color w:val="000000"/>
          <w:sz w:val="24"/>
          <w:szCs w:val="24"/>
        </w:rPr>
        <w:t xml:space="preserve"> traits.</w:t>
      </w:r>
    </w:p>
    <w:p w14:paraId="1EFA66B0" w14:textId="2D1CFAA6" w:rsidR="009B77B9" w:rsidRPr="00EA09F7" w:rsidRDefault="009B77B9" w:rsidP="004A33D2">
      <w:pPr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EA09F7"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drawing>
          <wp:inline distT="0" distB="0" distL="0" distR="0" wp14:anchorId="2C291213" wp14:editId="0ABDCE0A">
            <wp:extent cx="3733800" cy="3062605"/>
            <wp:effectExtent l="0" t="0" r="0" b="0"/>
            <wp:docPr id="1072672391" name="Picture 1" descr="A graph of a ba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2672391" name="Picture 1" descr="A graph of a bar chart&#10;&#10;Description automatically generated with medium confidence"/>
                    <pic:cNvPicPr/>
                  </pic:nvPicPr>
                  <pic:blipFill rotWithShape="1">
                    <a:blip r:embed="rId7"/>
                    <a:srcRect l="4313" r="16442"/>
                    <a:stretch/>
                  </pic:blipFill>
                  <pic:spPr bwMode="auto">
                    <a:xfrm>
                      <a:off x="0" y="0"/>
                      <a:ext cx="3735790" cy="30642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A1BDC7" w14:textId="2E961C5E" w:rsidR="009B77B9" w:rsidRPr="00EA09F7" w:rsidRDefault="009B77B9" w:rsidP="00A426FB">
      <w:pPr>
        <w:rPr>
          <w:rFonts w:ascii="Times New Roman" w:hAnsi="Times New Roman" w:cs="Times New Roman"/>
          <w:sz w:val="24"/>
          <w:szCs w:val="24"/>
        </w:rPr>
      </w:pPr>
      <w:r w:rsidRPr="00EA09F7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ure S1.</w:t>
      </w:r>
      <w:r w:rsidRPr="00EA09F7">
        <w:rPr>
          <w:rFonts w:ascii="Times New Roman" w:hAnsi="Times New Roman" w:cs="Times New Roman"/>
          <w:color w:val="000000"/>
          <w:sz w:val="24"/>
          <w:szCs w:val="24"/>
        </w:rPr>
        <w:t xml:space="preserve"> ChatGPT-</w:t>
      </w:r>
      <w:r w:rsidR="00F35513" w:rsidRPr="00EA09F7">
        <w:rPr>
          <w:rFonts w:ascii="Times New Roman" w:hAnsi="Times New Roman" w:cs="Times New Roman"/>
          <w:color w:val="000000"/>
          <w:sz w:val="24"/>
          <w:szCs w:val="24"/>
        </w:rPr>
        <w:t>3.5</w:t>
      </w:r>
      <w:r w:rsidR="004A33D2">
        <w:rPr>
          <w:rFonts w:ascii="Times New Roman" w:hAnsi="Times New Roman" w:cs="Times New Roman"/>
          <w:color w:val="000000"/>
          <w:sz w:val="24"/>
          <w:szCs w:val="24"/>
        </w:rPr>
        <w:t xml:space="preserve"> and ChatGPT-4 accuracy at </w:t>
      </w:r>
      <w:r w:rsidRPr="00EA09F7">
        <w:rPr>
          <w:rFonts w:ascii="Times New Roman" w:hAnsi="Times New Roman" w:cs="Times New Roman"/>
          <w:color w:val="000000"/>
          <w:sz w:val="24"/>
          <w:szCs w:val="24"/>
        </w:rPr>
        <w:t xml:space="preserve">predicting public figures’ perceived personalities. </w:t>
      </w:r>
      <w:r w:rsidR="004A33D2">
        <w:rPr>
          <w:rFonts w:ascii="Times New Roman" w:hAnsi="Times New Roman" w:cs="Times New Roman"/>
          <w:color w:val="000000"/>
          <w:sz w:val="24"/>
          <w:szCs w:val="24"/>
        </w:rPr>
        <w:t xml:space="preserve">Error bars represent </w:t>
      </w:r>
      <w:r w:rsidRPr="00EA09F7">
        <w:rPr>
          <w:rFonts w:ascii="Times New Roman" w:hAnsi="Times New Roman" w:cs="Times New Roman"/>
          <w:color w:val="000000"/>
          <w:sz w:val="24"/>
          <w:szCs w:val="24"/>
        </w:rPr>
        <w:t>95%</w:t>
      </w:r>
      <w:r w:rsidR="004A33D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A33D2" w:rsidRPr="00EA09F7">
        <w:rPr>
          <w:rFonts w:ascii="Times New Roman" w:hAnsi="Times New Roman" w:cs="Times New Roman"/>
          <w:color w:val="000000"/>
          <w:sz w:val="24"/>
          <w:szCs w:val="24"/>
        </w:rPr>
        <w:t>confidence intervals</w:t>
      </w:r>
      <w:r w:rsidRPr="00EA09F7">
        <w:rPr>
          <w:rFonts w:ascii="Times New Roman" w:hAnsi="Times New Roman" w:cs="Times New Roman"/>
          <w:color w:val="000000"/>
          <w:sz w:val="24"/>
          <w:szCs w:val="24"/>
        </w:rPr>
        <w:t>. All correlations are significant at the p&lt;.001 level.</w:t>
      </w:r>
    </w:p>
    <w:sectPr w:rsidR="009B77B9" w:rsidRPr="00EA09F7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81B3F6" w14:textId="77777777" w:rsidR="00DD1887" w:rsidRDefault="00DD1887">
      <w:pPr>
        <w:spacing w:line="240" w:lineRule="auto"/>
      </w:pPr>
      <w:r>
        <w:separator/>
      </w:r>
    </w:p>
    <w:p w14:paraId="14E1A628" w14:textId="77777777" w:rsidR="00DD1887" w:rsidRDefault="00DD1887"/>
  </w:endnote>
  <w:endnote w:type="continuationSeparator" w:id="0">
    <w:p w14:paraId="10C03E96" w14:textId="77777777" w:rsidR="00DD1887" w:rsidRDefault="00DD1887">
      <w:pPr>
        <w:spacing w:line="240" w:lineRule="auto"/>
      </w:pPr>
      <w:r>
        <w:continuationSeparator/>
      </w:r>
    </w:p>
    <w:p w14:paraId="3A2DC98C" w14:textId="77777777" w:rsidR="00DD1887" w:rsidRDefault="00DD1887"/>
  </w:endnote>
  <w:endnote w:type="continuationNotice" w:id="1">
    <w:p w14:paraId="6ED4131A" w14:textId="77777777" w:rsidR="00DD1887" w:rsidRDefault="00DD1887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291696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9F2081" w14:textId="52892401" w:rsidR="00A426FB" w:rsidRDefault="00A426F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00014E" w14:textId="77777777" w:rsidR="00A426FB" w:rsidRDefault="00A426FB"/>
  <w:p w14:paraId="30C34EE9" w14:textId="77777777" w:rsidR="00A426FB" w:rsidRDefault="00A426F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7DEF27" w14:textId="77777777" w:rsidR="00DD1887" w:rsidRDefault="00DD1887">
      <w:pPr>
        <w:spacing w:line="240" w:lineRule="auto"/>
      </w:pPr>
      <w:r>
        <w:separator/>
      </w:r>
    </w:p>
    <w:p w14:paraId="0C4C9053" w14:textId="77777777" w:rsidR="00DD1887" w:rsidRDefault="00DD1887"/>
  </w:footnote>
  <w:footnote w:type="continuationSeparator" w:id="0">
    <w:p w14:paraId="4E21EAEF" w14:textId="77777777" w:rsidR="00DD1887" w:rsidRDefault="00DD1887">
      <w:pPr>
        <w:spacing w:line="240" w:lineRule="auto"/>
      </w:pPr>
      <w:r>
        <w:continuationSeparator/>
      </w:r>
    </w:p>
    <w:p w14:paraId="063EB343" w14:textId="77777777" w:rsidR="00DD1887" w:rsidRDefault="00DD1887"/>
  </w:footnote>
  <w:footnote w:type="continuationNotice" w:id="1">
    <w:p w14:paraId="0F8E06BB" w14:textId="77777777" w:rsidR="00DD1887" w:rsidRDefault="00DD1887">
      <w:pPr>
        <w:spacing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383A"/>
    <w:rsid w:val="00011260"/>
    <w:rsid w:val="00012F84"/>
    <w:rsid w:val="00023638"/>
    <w:rsid w:val="00071322"/>
    <w:rsid w:val="00071F20"/>
    <w:rsid w:val="00072CE4"/>
    <w:rsid w:val="00082618"/>
    <w:rsid w:val="00082F00"/>
    <w:rsid w:val="00092FA2"/>
    <w:rsid w:val="000943CC"/>
    <w:rsid w:val="0009693B"/>
    <w:rsid w:val="000A257E"/>
    <w:rsid w:val="000E36C2"/>
    <w:rsid w:val="00100A53"/>
    <w:rsid w:val="00102384"/>
    <w:rsid w:val="00113016"/>
    <w:rsid w:val="0012717C"/>
    <w:rsid w:val="00140476"/>
    <w:rsid w:val="0015578A"/>
    <w:rsid w:val="00180C38"/>
    <w:rsid w:val="001835D5"/>
    <w:rsid w:val="00185452"/>
    <w:rsid w:val="001D5335"/>
    <w:rsid w:val="002024C4"/>
    <w:rsid w:val="00210E98"/>
    <w:rsid w:val="00212B73"/>
    <w:rsid w:val="00213B8F"/>
    <w:rsid w:val="00214C4B"/>
    <w:rsid w:val="00231C38"/>
    <w:rsid w:val="00241A11"/>
    <w:rsid w:val="00244FE8"/>
    <w:rsid w:val="00252092"/>
    <w:rsid w:val="0025338C"/>
    <w:rsid w:val="00277B0E"/>
    <w:rsid w:val="00285D73"/>
    <w:rsid w:val="002913DB"/>
    <w:rsid w:val="002D0866"/>
    <w:rsid w:val="002D24B3"/>
    <w:rsid w:val="002D250B"/>
    <w:rsid w:val="00317906"/>
    <w:rsid w:val="00333F09"/>
    <w:rsid w:val="003A1D74"/>
    <w:rsid w:val="003A4E14"/>
    <w:rsid w:val="003B0C97"/>
    <w:rsid w:val="003B66AF"/>
    <w:rsid w:val="003C5ADA"/>
    <w:rsid w:val="003C6A8E"/>
    <w:rsid w:val="003F1FE1"/>
    <w:rsid w:val="00410E3D"/>
    <w:rsid w:val="004A33D2"/>
    <w:rsid w:val="004C2EED"/>
    <w:rsid w:val="004C4352"/>
    <w:rsid w:val="004D46FE"/>
    <w:rsid w:val="004E02A0"/>
    <w:rsid w:val="004E2FCC"/>
    <w:rsid w:val="004E45D5"/>
    <w:rsid w:val="004F6760"/>
    <w:rsid w:val="005206D2"/>
    <w:rsid w:val="00524471"/>
    <w:rsid w:val="005569A7"/>
    <w:rsid w:val="0056032B"/>
    <w:rsid w:val="00561237"/>
    <w:rsid w:val="00563861"/>
    <w:rsid w:val="0058149E"/>
    <w:rsid w:val="005A2C0E"/>
    <w:rsid w:val="005B2890"/>
    <w:rsid w:val="005F7670"/>
    <w:rsid w:val="00600C97"/>
    <w:rsid w:val="00601769"/>
    <w:rsid w:val="00641D30"/>
    <w:rsid w:val="006432A8"/>
    <w:rsid w:val="0064691B"/>
    <w:rsid w:val="006562AE"/>
    <w:rsid w:val="00675149"/>
    <w:rsid w:val="00680F67"/>
    <w:rsid w:val="00683668"/>
    <w:rsid w:val="006937BC"/>
    <w:rsid w:val="006E030E"/>
    <w:rsid w:val="006F4314"/>
    <w:rsid w:val="007044F0"/>
    <w:rsid w:val="00704678"/>
    <w:rsid w:val="00704E8D"/>
    <w:rsid w:val="00717022"/>
    <w:rsid w:val="00720524"/>
    <w:rsid w:val="007228B9"/>
    <w:rsid w:val="007236C4"/>
    <w:rsid w:val="00724162"/>
    <w:rsid w:val="00737CD6"/>
    <w:rsid w:val="00742B64"/>
    <w:rsid w:val="00747A63"/>
    <w:rsid w:val="007605C4"/>
    <w:rsid w:val="00772976"/>
    <w:rsid w:val="007A2704"/>
    <w:rsid w:val="007A7711"/>
    <w:rsid w:val="0080583C"/>
    <w:rsid w:val="00822400"/>
    <w:rsid w:val="008317B5"/>
    <w:rsid w:val="00835795"/>
    <w:rsid w:val="00836063"/>
    <w:rsid w:val="0083748D"/>
    <w:rsid w:val="00841B99"/>
    <w:rsid w:val="00861C4E"/>
    <w:rsid w:val="008A78CD"/>
    <w:rsid w:val="008C2F82"/>
    <w:rsid w:val="008C5269"/>
    <w:rsid w:val="00905DD4"/>
    <w:rsid w:val="0091360D"/>
    <w:rsid w:val="0092624A"/>
    <w:rsid w:val="009272ED"/>
    <w:rsid w:val="00940C11"/>
    <w:rsid w:val="00990CC8"/>
    <w:rsid w:val="009B71A6"/>
    <w:rsid w:val="009B77B9"/>
    <w:rsid w:val="009C37B7"/>
    <w:rsid w:val="009C3EA5"/>
    <w:rsid w:val="009D40A0"/>
    <w:rsid w:val="009E688D"/>
    <w:rsid w:val="009F3E7B"/>
    <w:rsid w:val="009F5C8A"/>
    <w:rsid w:val="009F68AE"/>
    <w:rsid w:val="00A078A0"/>
    <w:rsid w:val="00A34B38"/>
    <w:rsid w:val="00A426FB"/>
    <w:rsid w:val="00A44848"/>
    <w:rsid w:val="00A518C3"/>
    <w:rsid w:val="00A838A8"/>
    <w:rsid w:val="00A9043D"/>
    <w:rsid w:val="00AA659E"/>
    <w:rsid w:val="00AB45EE"/>
    <w:rsid w:val="00AB5955"/>
    <w:rsid w:val="00AD08DE"/>
    <w:rsid w:val="00B220AE"/>
    <w:rsid w:val="00B46135"/>
    <w:rsid w:val="00B630DB"/>
    <w:rsid w:val="00B87540"/>
    <w:rsid w:val="00B942A0"/>
    <w:rsid w:val="00BA5BB7"/>
    <w:rsid w:val="00BA75DF"/>
    <w:rsid w:val="00BB546A"/>
    <w:rsid w:val="00BC2A97"/>
    <w:rsid w:val="00BC50D4"/>
    <w:rsid w:val="00BD1EF9"/>
    <w:rsid w:val="00BF37C3"/>
    <w:rsid w:val="00C140DA"/>
    <w:rsid w:val="00C2136E"/>
    <w:rsid w:val="00CA11DA"/>
    <w:rsid w:val="00CA719C"/>
    <w:rsid w:val="00CA7A11"/>
    <w:rsid w:val="00CB55FF"/>
    <w:rsid w:val="00CC2299"/>
    <w:rsid w:val="00CD6E87"/>
    <w:rsid w:val="00CF47A9"/>
    <w:rsid w:val="00D10840"/>
    <w:rsid w:val="00D30FEE"/>
    <w:rsid w:val="00D75780"/>
    <w:rsid w:val="00D84F30"/>
    <w:rsid w:val="00D97873"/>
    <w:rsid w:val="00DA0FB9"/>
    <w:rsid w:val="00DB2EE8"/>
    <w:rsid w:val="00DD1887"/>
    <w:rsid w:val="00DF012E"/>
    <w:rsid w:val="00E17261"/>
    <w:rsid w:val="00E20CC2"/>
    <w:rsid w:val="00E20F88"/>
    <w:rsid w:val="00E2135F"/>
    <w:rsid w:val="00E364E8"/>
    <w:rsid w:val="00E753E7"/>
    <w:rsid w:val="00E94D5C"/>
    <w:rsid w:val="00E9544B"/>
    <w:rsid w:val="00EA09F7"/>
    <w:rsid w:val="00EA0B29"/>
    <w:rsid w:val="00EA448F"/>
    <w:rsid w:val="00EA7108"/>
    <w:rsid w:val="00EB2D2A"/>
    <w:rsid w:val="00EB7230"/>
    <w:rsid w:val="00ED174F"/>
    <w:rsid w:val="00ED383A"/>
    <w:rsid w:val="00ED5014"/>
    <w:rsid w:val="00F04015"/>
    <w:rsid w:val="00F145AE"/>
    <w:rsid w:val="00F14FB0"/>
    <w:rsid w:val="00F35513"/>
    <w:rsid w:val="00F5127C"/>
    <w:rsid w:val="00F60C99"/>
    <w:rsid w:val="00F67616"/>
    <w:rsid w:val="00F7138E"/>
    <w:rsid w:val="00F76B6C"/>
    <w:rsid w:val="00F81006"/>
    <w:rsid w:val="00F83CB5"/>
    <w:rsid w:val="00FA5C85"/>
    <w:rsid w:val="00FB4E12"/>
    <w:rsid w:val="00FE1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818D0A"/>
  <w15:docId w15:val="{C7951ED1-CF45-450E-9590-5B6B35F5E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rsid w:val="005F7670"/>
    <w:pPr>
      <w:keepNext/>
      <w:keepLines/>
      <w:spacing w:before="400" w:after="120"/>
      <w:jc w:val="center"/>
      <w:outlineLvl w:val="0"/>
    </w:pPr>
    <w:rPr>
      <w:rFonts w:ascii="Times New Roman" w:hAnsi="Times New Roman" w:cs="Times New Roman"/>
      <w:b/>
      <w:bCs/>
      <w:sz w:val="30"/>
      <w:szCs w:val="30"/>
    </w:rPr>
  </w:style>
  <w:style w:type="paragraph" w:styleId="Heading2">
    <w:name w:val="heading 2"/>
    <w:basedOn w:val="Normal"/>
    <w:next w:val="Normal"/>
    <w:uiPriority w:val="9"/>
    <w:unhideWhenUsed/>
    <w:qFormat/>
    <w:rsid w:val="005F7670"/>
    <w:pPr>
      <w:keepNext/>
      <w:keepLines/>
      <w:spacing w:before="360" w:after="120"/>
      <w:outlineLvl w:val="1"/>
    </w:pPr>
    <w:rPr>
      <w:rFonts w:ascii="Times New Roman" w:hAnsi="Times New Roman" w:cs="Times New Roman"/>
      <w:b/>
      <w:bCs/>
      <w:sz w:val="30"/>
      <w:szCs w:val="30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5F767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7670"/>
  </w:style>
  <w:style w:type="paragraph" w:styleId="Footer">
    <w:name w:val="footer"/>
    <w:basedOn w:val="Normal"/>
    <w:link w:val="FooterChar"/>
    <w:uiPriority w:val="99"/>
    <w:unhideWhenUsed/>
    <w:rsid w:val="005F767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7670"/>
  </w:style>
  <w:style w:type="character" w:styleId="Hyperlink">
    <w:name w:val="Hyperlink"/>
    <w:basedOn w:val="DefaultParagraphFont"/>
    <w:uiPriority w:val="99"/>
    <w:unhideWhenUsed/>
    <w:rsid w:val="005F7670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767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44F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4F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C6A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6A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6A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6A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6A8E"/>
    <w:rPr>
      <w:b/>
      <w:bCs/>
      <w:sz w:val="20"/>
      <w:szCs w:val="20"/>
    </w:rPr>
  </w:style>
  <w:style w:type="paragraph" w:customStyle="1" w:styleId="Head">
    <w:name w:val="Head"/>
    <w:basedOn w:val="Normal"/>
    <w:rsid w:val="00410E3D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/>
    </w:rPr>
  </w:style>
  <w:style w:type="paragraph" w:customStyle="1" w:styleId="Paragraph">
    <w:name w:val="Paragraph"/>
    <w:basedOn w:val="Normal"/>
    <w:rsid w:val="007A2704"/>
    <w:pPr>
      <w:spacing w:before="12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Acknowledgement">
    <w:name w:val="Acknowledgement"/>
    <w:basedOn w:val="Normal"/>
    <w:rsid w:val="007A2704"/>
    <w:pPr>
      <w:spacing w:before="12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658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3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3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D906F43-B487-FF45-B7AA-EF9C2BFF382F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science&quot;,&quot;title&quot;:&quot;Science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9E4C30-947B-4FFF-B3AE-D33E57F922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231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hal Kosinski</cp:lastModifiedBy>
  <cp:revision>46</cp:revision>
  <dcterms:created xsi:type="dcterms:W3CDTF">2024-03-26T06:29:00Z</dcterms:created>
  <dcterms:modified xsi:type="dcterms:W3CDTF">2024-09-16T2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cience</vt:lpwstr>
  </property>
  <property fmtid="{D5CDD505-2E9C-101B-9397-08002B2CF9AE}" pid="19" name="Mendeley Recent Style Name 8_1">
    <vt:lpwstr>Scienc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0a72864-7321-3d2d-9ebc-e0b34d1cf8b0</vt:lpwstr>
  </property>
  <property fmtid="{D5CDD505-2E9C-101B-9397-08002B2CF9AE}" pid="24" name="Mendeley Citation Style_1">
    <vt:lpwstr>http://www.zotero.org/styles/science</vt:lpwstr>
  </property>
</Properties>
</file>